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17" w:rsidRPr="00840E53" w:rsidRDefault="00672E1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40E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document </w:t>
      </w:r>
      <w:r w:rsidR="007A3AFE" w:rsidRPr="00840E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840E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Start w:id="0" w:name="_Hlk504517392"/>
      <w:r w:rsidR="00E52DF4" w:rsidRPr="00840E53">
        <w:rPr>
          <w:color w:val="000000" w:themeColor="text1"/>
        </w:rPr>
        <w:t xml:space="preserve"> </w:t>
      </w:r>
      <w:r w:rsidR="00E52DF4" w:rsidRPr="00840E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s of home-based and supervised isometric handgrip training on brachial blood pressure</w:t>
      </w:r>
      <w:r w:rsidR="007A3AFE" w:rsidRPr="00840E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ly patients with ambulatory blood pressure data.</w:t>
      </w:r>
    </w:p>
    <w:tbl>
      <w:tblPr>
        <w:tblStyle w:val="TableGrid"/>
        <w:tblW w:w="14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3"/>
        <w:gridCol w:w="1314"/>
        <w:gridCol w:w="1320"/>
        <w:gridCol w:w="932"/>
        <w:gridCol w:w="6"/>
        <w:gridCol w:w="1223"/>
        <w:gridCol w:w="1327"/>
        <w:gridCol w:w="941"/>
        <w:gridCol w:w="1327"/>
        <w:gridCol w:w="1327"/>
        <w:gridCol w:w="709"/>
        <w:gridCol w:w="850"/>
      </w:tblGrid>
      <w:tr w:rsidR="00840E53" w:rsidRPr="00840E53" w:rsidTr="004C48EC">
        <w:tc>
          <w:tcPr>
            <w:tcW w:w="3143" w:type="dxa"/>
            <w:tcBorders>
              <w:top w:val="single" w:sz="4" w:space="0" w:color="auto"/>
            </w:tcBorders>
          </w:tcPr>
          <w:bookmarkEnd w:id="0"/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ariables</w:t>
            </w:r>
          </w:p>
        </w:tc>
        <w:tc>
          <w:tcPr>
            <w:tcW w:w="3572" w:type="dxa"/>
            <w:gridSpan w:val="4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upervised (n =</w:t>
            </w:r>
            <w:r w:rsidR="007A3AFE"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</w:t>
            </w: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ome-based (n =</w:t>
            </w:r>
            <w:r w:rsidR="007A3AFE"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0</w:t>
            </w: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3363" w:type="dxa"/>
            <w:gridSpan w:val="3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ntrol (n =1</w:t>
            </w:r>
            <w:r w:rsidR="007A3AFE"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P</w:t>
            </w:r>
          </w:p>
        </w:tc>
      </w:tr>
      <w:tr w:rsidR="00840E53" w:rsidRPr="00840E53" w:rsidTr="004C48EC">
        <w:tc>
          <w:tcPr>
            <w:tcW w:w="3143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ost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S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ost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S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os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840E53" w:rsidRPr="00840E53" w:rsidTr="004C48EC">
        <w:tc>
          <w:tcPr>
            <w:tcW w:w="3143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Brachial blood pressure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840E53" w:rsidRPr="00840E53" w:rsidTr="004C48EC">
        <w:tc>
          <w:tcPr>
            <w:tcW w:w="3143" w:type="dxa"/>
          </w:tcPr>
          <w:p w:rsidR="004C48EC" w:rsidRPr="00840E53" w:rsidRDefault="004C48EC" w:rsidP="000C56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ystolic blood pressure (mmHg) </w:t>
            </w:r>
          </w:p>
        </w:tc>
        <w:tc>
          <w:tcPr>
            <w:tcW w:w="1314" w:type="dxa"/>
          </w:tcPr>
          <w:p w:rsidR="004C48EC" w:rsidRPr="00840E53" w:rsidRDefault="007A3AFE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128</w:t>
            </w:r>
            <w:r w:rsidR="004C48EC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</w:t>
            </w: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320" w:type="dxa"/>
          </w:tcPr>
          <w:p w:rsidR="004C48EC" w:rsidRPr="00840E53" w:rsidRDefault="007A3AFE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120</w:t>
            </w:r>
            <w:r w:rsidR="004C48EC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</w:t>
            </w: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932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</w:tc>
        <w:tc>
          <w:tcPr>
            <w:tcW w:w="1229" w:type="dxa"/>
            <w:gridSpan w:val="2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4</w:t>
            </w:r>
          </w:p>
        </w:tc>
        <w:tc>
          <w:tcPr>
            <w:tcW w:w="1327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3</w:t>
            </w:r>
          </w:p>
        </w:tc>
        <w:tc>
          <w:tcPr>
            <w:tcW w:w="941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78</w:t>
            </w:r>
          </w:p>
        </w:tc>
        <w:tc>
          <w:tcPr>
            <w:tcW w:w="1327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5</w:t>
            </w:r>
          </w:p>
        </w:tc>
        <w:tc>
          <w:tcPr>
            <w:tcW w:w="1327" w:type="dxa"/>
          </w:tcPr>
          <w:p w:rsidR="004C48EC" w:rsidRPr="00840E53" w:rsidRDefault="007A3AFE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132</w:t>
            </w:r>
            <w:r w:rsidR="004C48EC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4</w:t>
            </w:r>
          </w:p>
        </w:tc>
        <w:tc>
          <w:tcPr>
            <w:tcW w:w="709" w:type="dxa"/>
          </w:tcPr>
          <w:p w:rsidR="004C48EC" w:rsidRPr="00840E53" w:rsidRDefault="00422477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850" w:type="dxa"/>
          </w:tcPr>
          <w:p w:rsidR="004C48EC" w:rsidRPr="00840E53" w:rsidRDefault="007A3AFE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.228</w:t>
            </w:r>
          </w:p>
        </w:tc>
      </w:tr>
      <w:tr w:rsidR="00840E53" w:rsidRPr="00840E53" w:rsidTr="004C48EC">
        <w:trPr>
          <w:trHeight w:val="314"/>
        </w:trPr>
        <w:tc>
          <w:tcPr>
            <w:tcW w:w="3143" w:type="dxa"/>
          </w:tcPr>
          <w:p w:rsidR="004C48EC" w:rsidRPr="00840E53" w:rsidRDefault="004C48EC" w:rsidP="000C56F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lood pressure (mmHg)</w:t>
            </w:r>
          </w:p>
        </w:tc>
        <w:tc>
          <w:tcPr>
            <w:tcW w:w="1314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71 ±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320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5 ± 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3*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‡</w:t>
            </w:r>
          </w:p>
        </w:tc>
        <w:tc>
          <w:tcPr>
            <w:tcW w:w="932" w:type="dxa"/>
          </w:tcPr>
          <w:p w:rsidR="004C48EC" w:rsidRPr="00840E53" w:rsidRDefault="007A3AFE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.71</w:t>
            </w:r>
          </w:p>
        </w:tc>
        <w:tc>
          <w:tcPr>
            <w:tcW w:w="1229" w:type="dxa"/>
            <w:gridSpan w:val="2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3</w:t>
            </w:r>
          </w:p>
        </w:tc>
        <w:tc>
          <w:tcPr>
            <w:tcW w:w="1327" w:type="dxa"/>
          </w:tcPr>
          <w:p w:rsidR="004C48EC" w:rsidRPr="00840E53" w:rsidRDefault="007A3AFE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  <w:r w:rsidR="004C48EC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3</w:t>
            </w:r>
          </w:p>
        </w:tc>
        <w:tc>
          <w:tcPr>
            <w:tcW w:w="941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67</w:t>
            </w:r>
          </w:p>
        </w:tc>
        <w:tc>
          <w:tcPr>
            <w:tcW w:w="1327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3</w:t>
            </w:r>
          </w:p>
        </w:tc>
        <w:tc>
          <w:tcPr>
            <w:tcW w:w="1327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2</w:t>
            </w:r>
          </w:p>
        </w:tc>
        <w:tc>
          <w:tcPr>
            <w:tcW w:w="709" w:type="dxa"/>
          </w:tcPr>
          <w:p w:rsidR="004C48EC" w:rsidRPr="00840E53" w:rsidRDefault="00422477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850" w:type="dxa"/>
          </w:tcPr>
          <w:p w:rsidR="004C48EC" w:rsidRPr="00840E53" w:rsidRDefault="004C48EC" w:rsidP="000C56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7A3AFE" w:rsidRPr="00840E53">
              <w:rPr>
                <w:rFonts w:ascii="Times New Roman" w:hAnsi="Times New Roman" w:cs="Times New Roman"/>
                <w:color w:val="000000" w:themeColor="text1"/>
                <w:lang w:val="en-US"/>
              </w:rPr>
              <w:t>37</w:t>
            </w:r>
          </w:p>
        </w:tc>
      </w:tr>
    </w:tbl>
    <w:p w:rsidR="00CA50D1" w:rsidRPr="00840E53" w:rsidRDefault="00672E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0E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signiﬁcant differenc</w:t>
      </w:r>
      <w:bookmarkStart w:id="1" w:name="_GoBack"/>
      <w:bookmarkEnd w:id="1"/>
      <w:r w:rsidRPr="00840E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 from Pre; ‡ signiﬁcant difference from control group</w:t>
      </w:r>
      <w:r w:rsidR="004C48EC" w:rsidRPr="00840E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ES – effect size</w:t>
      </w:r>
    </w:p>
    <w:sectPr w:rsidR="00CA50D1" w:rsidRPr="00840E53" w:rsidSect="005C70E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E7"/>
    <w:rsid w:val="000B416F"/>
    <w:rsid w:val="00131407"/>
    <w:rsid w:val="00137E4D"/>
    <w:rsid w:val="001A03EF"/>
    <w:rsid w:val="00422477"/>
    <w:rsid w:val="004C48EC"/>
    <w:rsid w:val="00540371"/>
    <w:rsid w:val="005C70E7"/>
    <w:rsid w:val="00672E17"/>
    <w:rsid w:val="006759DD"/>
    <w:rsid w:val="007A3AFE"/>
    <w:rsid w:val="00813D41"/>
    <w:rsid w:val="00840E53"/>
    <w:rsid w:val="009D54F7"/>
    <w:rsid w:val="00B349B1"/>
    <w:rsid w:val="00B46DAC"/>
    <w:rsid w:val="00D9172D"/>
    <w:rsid w:val="00E52DF4"/>
    <w:rsid w:val="00F9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D560EF8-8EA6-4A0E-991A-F8251D0A1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Ana Parra Munoz</cp:lastModifiedBy>
  <cp:revision>2</cp:revision>
  <dcterms:created xsi:type="dcterms:W3CDTF">2018-07-23T09:02:00Z</dcterms:created>
  <dcterms:modified xsi:type="dcterms:W3CDTF">2018-07-23T09:02:00Z</dcterms:modified>
</cp:coreProperties>
</file>